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3801C0" w14:textId="21B614BD" w:rsidR="008846CB" w:rsidRPr="00CE5231" w:rsidRDefault="003C3F17">
      <w:pPr>
        <w:rPr>
          <w:rFonts w:ascii="Times New Roman" w:hAnsi="Times New Roman" w:cs="Times New Roman"/>
          <w:color w:val="FF0000"/>
        </w:rPr>
      </w:pPr>
      <w:r w:rsidRPr="003473E0">
        <w:rPr>
          <w:rFonts w:ascii="Times New Roman" w:hAnsi="Times New Roman" w:cs="Times New Roman"/>
          <w:b/>
          <w:bCs/>
        </w:rPr>
        <w:t xml:space="preserve">Table </w:t>
      </w:r>
      <w:r w:rsidR="00E85B0F">
        <w:rPr>
          <w:rFonts w:ascii="Times New Roman" w:hAnsi="Times New Roman" w:cs="Times New Roman"/>
          <w:b/>
          <w:bCs/>
        </w:rPr>
        <w:t>S</w:t>
      </w:r>
      <w:r w:rsidRPr="003473E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. </w:t>
      </w:r>
      <w:r w:rsidR="00B41F93">
        <w:rPr>
          <w:rFonts w:ascii="Times New Roman" w:hAnsi="Times New Roman" w:cs="Times New Roman"/>
        </w:rPr>
        <w:t>Phenotypic variation and heritability</w:t>
      </w:r>
      <w:r>
        <w:rPr>
          <w:rFonts w:ascii="Times New Roman" w:hAnsi="Times New Roman" w:cs="Times New Roman"/>
        </w:rPr>
        <w:t xml:space="preserve"> of the multifoli</w:t>
      </w:r>
      <w:r w:rsidR="00A45A80">
        <w:rPr>
          <w:rFonts w:ascii="Times New Roman" w:hAnsi="Times New Roman" w:cs="Times New Roman"/>
        </w:rPr>
        <w:t>ol</w:t>
      </w:r>
      <w:r>
        <w:rPr>
          <w:rFonts w:ascii="Times New Roman" w:hAnsi="Times New Roman" w:cs="Times New Roman"/>
        </w:rPr>
        <w:t>ate</w:t>
      </w:r>
      <w:r w:rsidR="002D7DC0">
        <w:rPr>
          <w:rFonts w:ascii="Times New Roman" w:hAnsi="Times New Roman" w:cs="Times New Roman"/>
        </w:rPr>
        <w:t xml:space="preserve"> </w:t>
      </w:r>
      <w:r w:rsidR="006A676B">
        <w:rPr>
          <w:rFonts w:ascii="Times New Roman" w:hAnsi="Times New Roman" w:cs="Times New Roman"/>
        </w:rPr>
        <w:t>phenotype</w:t>
      </w:r>
      <w:r>
        <w:rPr>
          <w:rFonts w:ascii="Times New Roman" w:hAnsi="Times New Roman" w:cs="Times New Roman"/>
        </w:rPr>
        <w:t xml:space="preserve"> in the</w:t>
      </w:r>
      <w:r w:rsidR="006E3E95">
        <w:rPr>
          <w:rFonts w:ascii="Times New Roman" w:hAnsi="Times New Roman" w:cs="Times New Roman"/>
        </w:rPr>
        <w:t xml:space="preserve"> </w:t>
      </w:r>
      <w:r w:rsidR="006E3E95" w:rsidRPr="00CE5231">
        <w:rPr>
          <w:rFonts w:ascii="Times New Roman" w:hAnsi="Times New Roman" w:cs="Times New Roman"/>
          <w:highlight w:val="yellow"/>
        </w:rPr>
        <w:t>recombinant inbred line</w:t>
      </w:r>
      <w:r w:rsidRPr="00CE5231">
        <w:rPr>
          <w:rFonts w:ascii="Times New Roman" w:hAnsi="Times New Roman" w:cs="Times New Roman"/>
          <w:highlight w:val="yellow"/>
        </w:rPr>
        <w:t xml:space="preserve"> </w:t>
      </w:r>
      <w:r w:rsidR="006E3E95" w:rsidRPr="00CE5231">
        <w:rPr>
          <w:rFonts w:ascii="Times New Roman" w:hAnsi="Times New Roman" w:cs="Times New Roman"/>
          <w:highlight w:val="yellow"/>
        </w:rPr>
        <w:t>(</w:t>
      </w:r>
      <w:r w:rsidRPr="00CE5231">
        <w:rPr>
          <w:rFonts w:ascii="Times New Roman" w:hAnsi="Times New Roman" w:cs="Times New Roman"/>
          <w:highlight w:val="yellow"/>
        </w:rPr>
        <w:t>RI</w:t>
      </w:r>
      <w:r w:rsidR="006E3E95" w:rsidRPr="00CE5231">
        <w:rPr>
          <w:rFonts w:ascii="Times New Roman" w:hAnsi="Times New Roman" w:cs="Times New Roman"/>
          <w:highlight w:val="yellow"/>
        </w:rPr>
        <w:t>L)</w:t>
      </w:r>
      <w:r>
        <w:rPr>
          <w:rFonts w:ascii="Times New Roman" w:hAnsi="Times New Roman" w:cs="Times New Roman"/>
        </w:rPr>
        <w:t xml:space="preserve"> population</w:t>
      </w:r>
      <w:r w:rsidR="002D7DC0">
        <w:rPr>
          <w:rFonts w:ascii="Times New Roman" w:hAnsi="Times New Roman" w:cs="Times New Roman"/>
        </w:rPr>
        <w:t xml:space="preserve"> of C08 x W05</w:t>
      </w:r>
      <w:r>
        <w:rPr>
          <w:rFonts w:ascii="Times New Roman" w:hAnsi="Times New Roman" w:cs="Times New Roman"/>
        </w:rPr>
        <w:t xml:space="preserve"> </w:t>
      </w:r>
      <w:r w:rsidR="006E3E95" w:rsidRPr="001B5A5B">
        <w:rPr>
          <w:rFonts w:ascii="Times New Roman" w:hAnsi="Times New Roman" w:cs="Times New Roman"/>
          <w:highlight w:val="yellow"/>
        </w:rPr>
        <w:t>with</w:t>
      </w:r>
      <w:r w:rsidR="006E3E9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ree biological replicates.</w:t>
      </w:r>
      <w:r w:rsidR="006E3E95">
        <w:rPr>
          <w:rFonts w:ascii="Times New Roman" w:hAnsi="Times New Roman" w:cs="Times New Roman"/>
        </w:rPr>
        <w:t xml:space="preserve"> </w:t>
      </w:r>
    </w:p>
    <w:tbl>
      <w:tblPr>
        <w:tblW w:w="13963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17"/>
        <w:gridCol w:w="1311"/>
        <w:gridCol w:w="1979"/>
        <w:gridCol w:w="1979"/>
        <w:gridCol w:w="2348"/>
        <w:gridCol w:w="2022"/>
        <w:gridCol w:w="1407"/>
        <w:gridCol w:w="1300"/>
      </w:tblGrid>
      <w:tr w:rsidR="006723FB" w:rsidRPr="008846CB" w14:paraId="180540EE" w14:textId="77777777" w:rsidTr="00CE5231">
        <w:trPr>
          <w:trHeight w:val="320"/>
        </w:trPr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6796" w14:textId="00E8ACAA" w:rsidR="006723FB" w:rsidRPr="008846CB" w:rsidRDefault="006723FB" w:rsidP="00FF72B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Replicates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0BE8F2A0" w14:textId="77777777" w:rsidR="006723FB" w:rsidRPr="003D095B" w:rsidRDefault="006723FB" w:rsidP="00FF72B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7279D193" w14:textId="01BB5CEF" w:rsidR="006723FB" w:rsidRPr="001B5A5B" w:rsidRDefault="006723FB" w:rsidP="00FF72B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highlight w:val="yellow"/>
                <w14:ligatures w14:val="none"/>
              </w:rPr>
            </w:pPr>
            <w:r w:rsidRPr="001B5A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highlight w:val="yellow"/>
                <w14:ligatures w14:val="none"/>
              </w:rPr>
              <w:t>No. of plants with multifoliolate leaves in C08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5A5D34A1" w14:textId="51D0495F" w:rsidR="006723FB" w:rsidRPr="001B5A5B" w:rsidRDefault="006723FB" w:rsidP="00FF72B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highlight w:val="yellow"/>
                <w14:ligatures w14:val="none"/>
              </w:rPr>
            </w:pPr>
            <w:r w:rsidRPr="001B5A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highlight w:val="yellow"/>
                <w14:ligatures w14:val="none"/>
              </w:rPr>
              <w:t>No. of plants with multifoliolate leaves in W05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8CC4B" w14:textId="7C04AC91" w:rsidR="006723FB" w:rsidRPr="008846CB" w:rsidRDefault="006723FB" w:rsidP="00FF72B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3D09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14:ligatures w14:val="none"/>
              </w:rPr>
              <w:t>No. of plants with multifoliolate leaves within each RIL</w:t>
            </w:r>
            <w:r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23B2D" w14:textId="2AE75713" w:rsidR="006723FB" w:rsidRPr="006723FB" w:rsidRDefault="006723FB" w:rsidP="00FF72B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846C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Mea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8846C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±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8846C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D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16B2" w14:textId="52FB5CBF" w:rsidR="006723FB" w:rsidRPr="008846CB" w:rsidRDefault="006723FB" w:rsidP="00FF72B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846C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CV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9357" w14:textId="77777777" w:rsidR="006723FB" w:rsidRPr="008846CB" w:rsidRDefault="006723FB" w:rsidP="00FF72B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8846C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  <w:t>H</w:t>
            </w:r>
            <w:r w:rsidRPr="003C3F1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vertAlign w:val="superscript"/>
                <w14:ligatures w14:val="none"/>
              </w:rPr>
              <w:t>2</w:t>
            </w:r>
          </w:p>
        </w:tc>
      </w:tr>
      <w:tr w:rsidR="006723FB" w:rsidRPr="008846CB" w14:paraId="46C2A53A" w14:textId="77777777" w:rsidTr="00CE5231">
        <w:trPr>
          <w:trHeight w:val="320"/>
        </w:trPr>
        <w:tc>
          <w:tcPr>
            <w:tcW w:w="16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98B983" w14:textId="77777777" w:rsidR="006723FB" w:rsidRPr="008846CB" w:rsidRDefault="006723FB" w:rsidP="003C3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46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ep1</w:t>
            </w:r>
          </w:p>
        </w:tc>
        <w:tc>
          <w:tcPr>
            <w:tcW w:w="1311" w:type="dxa"/>
            <w:tcBorders>
              <w:bottom w:val="nil"/>
            </w:tcBorders>
          </w:tcPr>
          <w:p w14:paraId="4E1BFBEF" w14:textId="77777777" w:rsidR="006723FB" w:rsidRDefault="006723FB" w:rsidP="003C3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979" w:type="dxa"/>
            <w:tcBorders>
              <w:bottom w:val="nil"/>
            </w:tcBorders>
          </w:tcPr>
          <w:p w14:paraId="686120EC" w14:textId="02B0A7A4" w:rsidR="006723FB" w:rsidRPr="001B5A5B" w:rsidRDefault="006723FB" w:rsidP="003C3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highlight w:val="yellow"/>
                <w14:ligatures w14:val="none"/>
              </w:rPr>
            </w:pPr>
            <w:r w:rsidRPr="001B5A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highlight w:val="yellow"/>
                <w14:ligatures w14:val="none"/>
              </w:rPr>
              <w:t>0</w:t>
            </w:r>
          </w:p>
        </w:tc>
        <w:tc>
          <w:tcPr>
            <w:tcW w:w="1979" w:type="dxa"/>
            <w:tcBorders>
              <w:bottom w:val="nil"/>
            </w:tcBorders>
          </w:tcPr>
          <w:p w14:paraId="052A37B0" w14:textId="5D0B8FB5" w:rsidR="006723FB" w:rsidRPr="001B5A5B" w:rsidRDefault="006723FB" w:rsidP="003C3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highlight w:val="yellow"/>
                <w14:ligatures w14:val="none"/>
              </w:rPr>
            </w:pPr>
            <w:r w:rsidRPr="001B5A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highlight w:val="yellow"/>
                <w14:ligatures w14:val="none"/>
              </w:rPr>
              <w:t>3</w:t>
            </w:r>
          </w:p>
        </w:tc>
        <w:tc>
          <w:tcPr>
            <w:tcW w:w="234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A11A245" w14:textId="44B8EB5D" w:rsidR="006723FB" w:rsidRPr="008846CB" w:rsidRDefault="006723FB" w:rsidP="003C3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46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-4</w:t>
            </w:r>
          </w:p>
        </w:tc>
        <w:tc>
          <w:tcPr>
            <w:tcW w:w="20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8AF614" w14:textId="77777777" w:rsidR="006723FB" w:rsidRPr="008846CB" w:rsidRDefault="006723FB" w:rsidP="003C3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46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.5504±1.0228</w:t>
            </w:r>
          </w:p>
        </w:tc>
        <w:tc>
          <w:tcPr>
            <w:tcW w:w="14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0F1BE8" w14:textId="77777777" w:rsidR="006723FB" w:rsidRPr="008846CB" w:rsidRDefault="006723FB" w:rsidP="003C3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46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.53813062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DAE676E" w14:textId="77777777" w:rsidR="006723FB" w:rsidRPr="008846CB" w:rsidRDefault="006723FB" w:rsidP="003C3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46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.6816956</w:t>
            </w:r>
          </w:p>
        </w:tc>
      </w:tr>
      <w:tr w:rsidR="006723FB" w:rsidRPr="008846CB" w14:paraId="6D9DABCB" w14:textId="77777777" w:rsidTr="00CE5231">
        <w:trPr>
          <w:trHeight w:val="320"/>
        </w:trPr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4979BD" w14:textId="77777777" w:rsidR="006723FB" w:rsidRPr="008846CB" w:rsidRDefault="006723FB" w:rsidP="003C3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46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ep2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7871D335" w14:textId="77777777" w:rsidR="006723FB" w:rsidRDefault="006723FB" w:rsidP="003C3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2D0C1011" w14:textId="229CE7B5" w:rsidR="006723FB" w:rsidRPr="001B5A5B" w:rsidRDefault="006723FB" w:rsidP="003C3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highlight w:val="yellow"/>
                <w14:ligatures w14:val="none"/>
              </w:rPr>
            </w:pPr>
            <w:r w:rsidRPr="001B5A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highlight w:val="yellow"/>
                <w14:ligatures w14:val="none"/>
              </w:rPr>
              <w:t>0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0895B687" w14:textId="32926EDF" w:rsidR="006723FB" w:rsidRPr="001B5A5B" w:rsidRDefault="006723FB" w:rsidP="003C3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highlight w:val="yellow"/>
                <w14:ligatures w14:val="none"/>
              </w:rPr>
            </w:pPr>
            <w:r w:rsidRPr="001B5A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highlight w:val="yellow"/>
                <w14:ligatures w14:val="none"/>
              </w:rPr>
              <w:t>4</w:t>
            </w:r>
          </w:p>
        </w:tc>
        <w:tc>
          <w:tcPr>
            <w:tcW w:w="23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D00F12" w14:textId="3FA719CD" w:rsidR="006723FB" w:rsidRPr="008846CB" w:rsidRDefault="006723FB" w:rsidP="003C3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46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-9</w:t>
            </w:r>
          </w:p>
        </w:tc>
        <w:tc>
          <w:tcPr>
            <w:tcW w:w="20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DEDCFD" w14:textId="77777777" w:rsidR="006723FB" w:rsidRPr="008846CB" w:rsidRDefault="006723FB" w:rsidP="003C3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46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.3005±2.0961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D09945" w14:textId="77777777" w:rsidR="006723FB" w:rsidRPr="008846CB" w:rsidRDefault="006723FB" w:rsidP="003C3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46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.6204379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94E838" w14:textId="77777777" w:rsidR="006723FB" w:rsidRPr="008846CB" w:rsidRDefault="006723FB" w:rsidP="003C3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6723FB" w:rsidRPr="008846CB" w14:paraId="6257205F" w14:textId="77777777" w:rsidTr="00CE5231">
        <w:trPr>
          <w:trHeight w:val="320"/>
        </w:trPr>
        <w:tc>
          <w:tcPr>
            <w:tcW w:w="16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89D3" w14:textId="77777777" w:rsidR="006723FB" w:rsidRPr="008846CB" w:rsidRDefault="006723FB" w:rsidP="003C3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46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ep3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</w:tcPr>
          <w:p w14:paraId="129D49BD" w14:textId="77777777" w:rsidR="006723FB" w:rsidRDefault="006723FB" w:rsidP="003C3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</w:tcPr>
          <w:p w14:paraId="6D1DDFA0" w14:textId="41C08AE5" w:rsidR="006723FB" w:rsidRPr="001B5A5B" w:rsidRDefault="006723FB" w:rsidP="003C3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highlight w:val="yellow"/>
                <w14:ligatures w14:val="none"/>
              </w:rPr>
            </w:pPr>
            <w:r w:rsidRPr="001B5A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highlight w:val="yellow"/>
                <w14:ligatures w14:val="none"/>
              </w:rPr>
              <w:t>0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</w:tcPr>
          <w:p w14:paraId="6660F27D" w14:textId="42D9CF0D" w:rsidR="006723FB" w:rsidRPr="001B5A5B" w:rsidRDefault="006723FB" w:rsidP="003C3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highlight w:val="yellow"/>
                <w14:ligatures w14:val="none"/>
              </w:rPr>
            </w:pPr>
            <w:r w:rsidRPr="001B5A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highlight w:val="yellow"/>
                <w14:ligatures w14:val="none"/>
              </w:rPr>
              <w:t>7</w:t>
            </w:r>
          </w:p>
        </w:tc>
        <w:tc>
          <w:tcPr>
            <w:tcW w:w="23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3FE3" w14:textId="7287FF7A" w:rsidR="006723FB" w:rsidRPr="008846CB" w:rsidRDefault="006723FB" w:rsidP="003C3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46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-20</w:t>
            </w:r>
          </w:p>
        </w:tc>
        <w:tc>
          <w:tcPr>
            <w:tcW w:w="20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D84E" w14:textId="77777777" w:rsidR="006723FB" w:rsidRPr="008846CB" w:rsidRDefault="006723FB" w:rsidP="003C3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46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.7143±4.7968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2174E" w14:textId="77777777" w:rsidR="006723FB" w:rsidRPr="008846CB" w:rsidRDefault="006723FB" w:rsidP="003C3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46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.77432872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E58D" w14:textId="77777777" w:rsidR="006723FB" w:rsidRPr="008846CB" w:rsidRDefault="006723FB" w:rsidP="003C3F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</w:tbl>
    <w:p w14:paraId="6C790F75" w14:textId="2E0739A3" w:rsidR="003C3F17" w:rsidRDefault="003C3F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V</w:t>
      </w:r>
      <w:r w:rsidR="0000750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efficient of variation</w:t>
      </w:r>
      <w:r w:rsidR="0000750C">
        <w:rPr>
          <w:rFonts w:ascii="Times New Roman" w:hAnsi="Times New Roman" w:cs="Times New Roman"/>
        </w:rPr>
        <w:t xml:space="preserve">; </w:t>
      </w:r>
      <w:r w:rsidRPr="00A53790">
        <w:rPr>
          <w:rFonts w:ascii="Times New Roman" w:hAnsi="Times New Roman" w:cs="Times New Roman"/>
          <w:i/>
          <w:iCs/>
        </w:rPr>
        <w:t>H</w:t>
      </w:r>
      <w:r w:rsidRPr="00A53790">
        <w:rPr>
          <w:rFonts w:ascii="Times New Roman" w:hAnsi="Times New Roman" w:cs="Times New Roman"/>
          <w:i/>
          <w:iCs/>
          <w:vertAlign w:val="superscript"/>
        </w:rPr>
        <w:t>2</w:t>
      </w:r>
      <w:r w:rsidR="0000750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broad-sense heritability</w:t>
      </w:r>
      <w:r w:rsidR="0000750C">
        <w:rPr>
          <w:rFonts w:ascii="Times New Roman" w:hAnsi="Times New Roman" w:cs="Times New Roman"/>
        </w:rPr>
        <w:t xml:space="preserve">; </w:t>
      </w:r>
      <w:r w:rsidR="0000750C" w:rsidRPr="003D095B">
        <w:rPr>
          <w:rFonts w:ascii="Times New Roman" w:hAnsi="Times New Roman" w:cs="Times New Roman"/>
        </w:rPr>
        <w:t>SD,</w:t>
      </w:r>
      <w:r w:rsidR="0000750C">
        <w:rPr>
          <w:rFonts w:ascii="Times New Roman" w:hAnsi="Times New Roman" w:cs="Times New Roman"/>
        </w:rPr>
        <w:t xml:space="preserve"> </w:t>
      </w:r>
      <w:r w:rsidRPr="003C3F17">
        <w:rPr>
          <w:rFonts w:ascii="Times New Roman" w:hAnsi="Times New Roman" w:cs="Times New Roman"/>
        </w:rPr>
        <w:t>Standard deviation</w:t>
      </w:r>
      <w:r w:rsidR="00FD264D">
        <w:rPr>
          <w:rFonts w:ascii="Times New Roman" w:hAnsi="Times New Roman" w:cs="Times New Roman"/>
        </w:rPr>
        <w:t>.</w:t>
      </w:r>
    </w:p>
    <w:p w14:paraId="38E5880F" w14:textId="17566878" w:rsidR="003C3F17" w:rsidRPr="00CE5231" w:rsidRDefault="003C3F17">
      <w:pPr>
        <w:rPr>
          <w:rFonts w:ascii="Times New Roman" w:hAnsi="Times New Roman" w:cs="Times New Roman"/>
          <w:color w:val="FF0000"/>
        </w:rPr>
      </w:pPr>
    </w:p>
    <w:p w14:paraId="430CF20B" w14:textId="77777777" w:rsidR="003C3F17" w:rsidRPr="008846CB" w:rsidRDefault="003C3F17">
      <w:pPr>
        <w:rPr>
          <w:rFonts w:ascii="Times New Roman" w:hAnsi="Times New Roman" w:cs="Times New Roman"/>
        </w:rPr>
      </w:pPr>
    </w:p>
    <w:sectPr w:rsidR="003C3F17" w:rsidRPr="008846CB" w:rsidSect="00BB4D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46CB"/>
    <w:rsid w:val="00001D5E"/>
    <w:rsid w:val="0000750C"/>
    <w:rsid w:val="000426D8"/>
    <w:rsid w:val="000D1101"/>
    <w:rsid w:val="000F3F9F"/>
    <w:rsid w:val="001B5A5B"/>
    <w:rsid w:val="00275225"/>
    <w:rsid w:val="00294B19"/>
    <w:rsid w:val="002D7DC0"/>
    <w:rsid w:val="003473E0"/>
    <w:rsid w:val="003C3F17"/>
    <w:rsid w:val="003D095B"/>
    <w:rsid w:val="00545BE8"/>
    <w:rsid w:val="006723FB"/>
    <w:rsid w:val="006A676B"/>
    <w:rsid w:val="006E3E95"/>
    <w:rsid w:val="00756B21"/>
    <w:rsid w:val="008846CB"/>
    <w:rsid w:val="00891C87"/>
    <w:rsid w:val="009E551B"/>
    <w:rsid w:val="00A04793"/>
    <w:rsid w:val="00A16017"/>
    <w:rsid w:val="00A45A80"/>
    <w:rsid w:val="00A53790"/>
    <w:rsid w:val="00B41F93"/>
    <w:rsid w:val="00BB4DD9"/>
    <w:rsid w:val="00CC1482"/>
    <w:rsid w:val="00CE5231"/>
    <w:rsid w:val="00D449E8"/>
    <w:rsid w:val="00E85B0F"/>
    <w:rsid w:val="00FD264D"/>
    <w:rsid w:val="00FF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7C8AC"/>
  <w15:chartTrackingRefBased/>
  <w15:docId w15:val="{3714F3C9-5FDC-0E46-AEB3-E6AC286EC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D7DC0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2D7DC0"/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semiHidden/>
    <w:rsid w:val="002D7DC0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2D7DC0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2D7DC0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2D7DC0"/>
  </w:style>
  <w:style w:type="paragraph" w:styleId="a9">
    <w:name w:val="Balloon Text"/>
    <w:basedOn w:val="a"/>
    <w:link w:val="aa"/>
    <w:uiPriority w:val="99"/>
    <w:semiHidden/>
    <w:unhideWhenUsed/>
    <w:rsid w:val="002D7DC0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D7D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049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hili</dc:creator>
  <cp:keywords/>
  <dc:description/>
  <cp:lastModifiedBy>Zhili Wang (SLS)</cp:lastModifiedBy>
  <cp:revision>7</cp:revision>
  <dcterms:created xsi:type="dcterms:W3CDTF">2024-09-19T16:30:00Z</dcterms:created>
  <dcterms:modified xsi:type="dcterms:W3CDTF">2024-09-24T11:15:00Z</dcterms:modified>
</cp:coreProperties>
</file>